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2C2" w:rsidRDefault="008C02C2" w:rsidP="008C02C2">
      <w:pPr>
        <w:rPr>
          <w:b/>
          <w:bCs/>
        </w:rPr>
      </w:pPr>
      <w:r>
        <w:rPr>
          <w:b/>
          <w:bCs/>
        </w:rPr>
        <w:t xml:space="preserve">Supplementary </w:t>
      </w:r>
      <w:r w:rsidRPr="00A84E02">
        <w:rPr>
          <w:b/>
          <w:bCs/>
        </w:rPr>
        <w:t xml:space="preserve">Table </w:t>
      </w:r>
      <w:r>
        <w:rPr>
          <w:b/>
          <w:bCs/>
        </w:rPr>
        <w:t>1</w:t>
      </w:r>
      <w:r w:rsidRPr="00A84E02">
        <w:rPr>
          <w:b/>
          <w:bCs/>
        </w:rPr>
        <w:t xml:space="preserve">. </w:t>
      </w:r>
      <w:r>
        <w:rPr>
          <w:b/>
          <w:bCs/>
        </w:rPr>
        <w:t>Comparison of complete cases versus omitted cases</w:t>
      </w:r>
    </w:p>
    <w:tbl>
      <w:tblPr>
        <w:tblStyle w:val="TableGrid"/>
        <w:tblW w:w="4399" w:type="pct"/>
        <w:tblLayout w:type="fixed"/>
        <w:tblLook w:val="04A0"/>
      </w:tblPr>
      <w:tblGrid>
        <w:gridCol w:w="1902"/>
        <w:gridCol w:w="1566"/>
        <w:gridCol w:w="1556"/>
        <w:gridCol w:w="1556"/>
        <w:gridCol w:w="1551"/>
      </w:tblGrid>
      <w:tr w:rsidR="008C02C2" w:rsidRPr="00AE6ECC" w:rsidTr="00E31D02">
        <w:trPr>
          <w:tblHeader/>
        </w:trPr>
        <w:tc>
          <w:tcPr>
            <w:tcW w:w="2132" w:type="pct"/>
            <w:gridSpan w:val="2"/>
            <w:vAlign w:val="center"/>
          </w:tcPr>
          <w:p w:rsidR="008C02C2" w:rsidRPr="00AE6ECC" w:rsidRDefault="008C02C2" w:rsidP="00E31D02">
            <w:pPr>
              <w:rPr>
                <w:b/>
                <w:bCs/>
              </w:rPr>
            </w:pPr>
            <w:r w:rsidRPr="00AE6ECC">
              <w:rPr>
                <w:b/>
                <w:bCs/>
              </w:rPr>
              <w:t>Characteristic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b/>
                <w:bCs/>
              </w:rPr>
            </w:pPr>
            <w:r w:rsidRPr="00AE3338">
              <w:rPr>
                <w:b/>
                <w:bCs/>
              </w:rPr>
              <w:t>Complete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mitted</w:t>
            </w:r>
          </w:p>
        </w:tc>
        <w:tc>
          <w:tcPr>
            <w:tcW w:w="954" w:type="pct"/>
            <w:vAlign w:val="center"/>
          </w:tcPr>
          <w:p w:rsidR="008C02C2" w:rsidRPr="00AE6ECC" w:rsidRDefault="008C02C2" w:rsidP="00E31D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8C02C2" w:rsidRPr="00AE6ECC" w:rsidTr="00E31D02">
        <w:tc>
          <w:tcPr>
            <w:tcW w:w="1169" w:type="pct"/>
            <w:vMerge w:val="restart"/>
            <w:vAlign w:val="center"/>
          </w:tcPr>
          <w:p w:rsidR="008C02C2" w:rsidRPr="00AE6ECC" w:rsidRDefault="008C02C2" w:rsidP="00E31D02">
            <w:r w:rsidRPr="00AE6ECC">
              <w:t>Sex</w:t>
            </w:r>
          </w:p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Male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71.1%</w:t>
            </w:r>
          </w:p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(1</w:t>
            </w:r>
            <w:r>
              <w:rPr>
                <w:color w:val="000000"/>
              </w:rPr>
              <w:t>583</w:t>
            </w:r>
            <w:r w:rsidRPr="00AE3338">
              <w:rPr>
                <w:color w:val="000000"/>
              </w:rPr>
              <w:t>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68.7%</w:t>
            </w:r>
          </w:p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(101/147)</w:t>
            </w:r>
          </w:p>
        </w:tc>
        <w:tc>
          <w:tcPr>
            <w:tcW w:w="954" w:type="pct"/>
            <w:vMerge w:val="restart"/>
            <w:vAlign w:val="center"/>
          </w:tcPr>
          <w:p w:rsidR="008C02C2" w:rsidRPr="00AE6ECC" w:rsidRDefault="008C02C2" w:rsidP="00E31D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9</w:t>
            </w: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Female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28.9%</w:t>
            </w:r>
          </w:p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(644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31.3%</w:t>
            </w:r>
          </w:p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(46/147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>
            <w:pPr>
              <w:jc w:val="center"/>
              <w:rPr>
                <w:color w:val="000000"/>
              </w:rPr>
            </w:pPr>
          </w:p>
        </w:tc>
      </w:tr>
      <w:tr w:rsidR="008C02C2" w:rsidRPr="00AE6ECC" w:rsidTr="00E31D02">
        <w:tc>
          <w:tcPr>
            <w:tcW w:w="1169" w:type="pct"/>
            <w:vMerge w:val="restart"/>
            <w:vAlign w:val="center"/>
          </w:tcPr>
          <w:p w:rsidR="008C02C2" w:rsidRPr="00AE6ECC" w:rsidRDefault="008C02C2" w:rsidP="00E31D02">
            <w:r w:rsidRPr="00AE6ECC">
              <w:t>Age</w:t>
            </w:r>
          </w:p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&lt;65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30.0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668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23.4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34/145)</w:t>
            </w:r>
          </w:p>
        </w:tc>
        <w:tc>
          <w:tcPr>
            <w:tcW w:w="954" w:type="pct"/>
            <w:vMerge w:val="restart"/>
            <w:vAlign w:val="center"/>
          </w:tcPr>
          <w:p w:rsidR="008C02C2" w:rsidRPr="00AE6ECC" w:rsidRDefault="008C02C2" w:rsidP="00E31D02">
            <w:pPr>
              <w:jc w:val="center"/>
            </w:pPr>
            <w:r>
              <w:t>0.212</w:t>
            </w: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65-74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37.7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839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36.6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53/145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>
            <w:pPr>
              <w:jc w:val="center"/>
            </w:pP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75-84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28.2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627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34.5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50/145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>
            <w:pPr>
              <w:jc w:val="center"/>
            </w:pP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&gt;85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4.2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93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5.5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8/145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>
            <w:pPr>
              <w:jc w:val="center"/>
            </w:pPr>
          </w:p>
        </w:tc>
      </w:tr>
      <w:tr w:rsidR="008C02C2" w:rsidRPr="00AE6ECC" w:rsidTr="00E31D02">
        <w:tc>
          <w:tcPr>
            <w:tcW w:w="2132" w:type="pct"/>
            <w:gridSpan w:val="2"/>
            <w:vAlign w:val="center"/>
          </w:tcPr>
          <w:p w:rsidR="008C02C2" w:rsidRPr="00AE6ECC" w:rsidRDefault="008C02C2" w:rsidP="00E31D02">
            <w:r w:rsidRPr="00AE6ECC">
              <w:t>Diabetes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48.9%</w:t>
            </w:r>
          </w:p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(1090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44.2%</w:t>
            </w:r>
          </w:p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(65/147)</w:t>
            </w:r>
          </w:p>
        </w:tc>
        <w:tc>
          <w:tcPr>
            <w:tcW w:w="954" w:type="pct"/>
            <w:vAlign w:val="center"/>
          </w:tcPr>
          <w:p w:rsidR="008C02C2" w:rsidRPr="00AE6ECC" w:rsidRDefault="008C02C2" w:rsidP="00E31D02">
            <w:pPr>
              <w:jc w:val="center"/>
            </w:pPr>
            <w:r>
              <w:t>0.267</w:t>
            </w:r>
          </w:p>
        </w:tc>
      </w:tr>
      <w:tr w:rsidR="008C02C2" w:rsidRPr="00AE6ECC" w:rsidTr="00E31D02">
        <w:tc>
          <w:tcPr>
            <w:tcW w:w="2132" w:type="pct"/>
            <w:gridSpan w:val="2"/>
            <w:vAlign w:val="center"/>
          </w:tcPr>
          <w:p w:rsidR="008C02C2" w:rsidRPr="00AE6ECC" w:rsidRDefault="008C02C2" w:rsidP="00E31D02">
            <w:r w:rsidRPr="00AE6ECC">
              <w:t>Hypertension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83.8%</w:t>
            </w:r>
          </w:p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(1867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83.7%</w:t>
            </w:r>
          </w:p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(123/147)</w:t>
            </w:r>
          </w:p>
        </w:tc>
        <w:tc>
          <w:tcPr>
            <w:tcW w:w="954" w:type="pct"/>
            <w:vAlign w:val="center"/>
          </w:tcPr>
          <w:p w:rsidR="008C02C2" w:rsidRPr="00AE6ECC" w:rsidRDefault="008C02C2" w:rsidP="00E31D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</w:tr>
      <w:tr w:rsidR="008C02C2" w:rsidRPr="00AE6ECC" w:rsidTr="00E31D02">
        <w:tc>
          <w:tcPr>
            <w:tcW w:w="2132" w:type="pct"/>
            <w:gridSpan w:val="2"/>
            <w:vAlign w:val="center"/>
          </w:tcPr>
          <w:p w:rsidR="008C02C2" w:rsidRPr="00AE6ECC" w:rsidRDefault="008C02C2" w:rsidP="00E31D02">
            <w:r w:rsidRPr="00AE6ECC">
              <w:t>Hypercholesterolemia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61.2%</w:t>
            </w:r>
          </w:p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(1362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57.1%</w:t>
            </w:r>
          </w:p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(84/147)</w:t>
            </w:r>
          </w:p>
        </w:tc>
        <w:tc>
          <w:tcPr>
            <w:tcW w:w="954" w:type="pct"/>
            <w:vAlign w:val="center"/>
          </w:tcPr>
          <w:p w:rsidR="008C02C2" w:rsidRPr="00AE6ECC" w:rsidRDefault="008C02C2" w:rsidP="00E31D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4</w:t>
            </w:r>
          </w:p>
        </w:tc>
      </w:tr>
      <w:tr w:rsidR="008C02C2" w:rsidRPr="00AE6ECC" w:rsidTr="00E31D02">
        <w:tc>
          <w:tcPr>
            <w:tcW w:w="2132" w:type="pct"/>
            <w:gridSpan w:val="2"/>
            <w:vAlign w:val="center"/>
          </w:tcPr>
          <w:p w:rsidR="008C02C2" w:rsidRPr="00AE6ECC" w:rsidRDefault="008C02C2" w:rsidP="00E31D02">
            <w:r>
              <w:t xml:space="preserve">Renal </w:t>
            </w:r>
            <w:proofErr w:type="spellStart"/>
            <w:r>
              <w:t>diseas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22.8%</w:t>
            </w:r>
          </w:p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(508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25.9%</w:t>
            </w:r>
          </w:p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(38/147)</w:t>
            </w:r>
          </w:p>
        </w:tc>
        <w:tc>
          <w:tcPr>
            <w:tcW w:w="954" w:type="pct"/>
            <w:vAlign w:val="center"/>
          </w:tcPr>
          <w:p w:rsidR="008C02C2" w:rsidRPr="00AE6ECC" w:rsidRDefault="008C02C2" w:rsidP="00E31D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6</w:t>
            </w:r>
          </w:p>
        </w:tc>
      </w:tr>
      <w:tr w:rsidR="008C02C2" w:rsidRPr="00AE6ECC" w:rsidTr="00E31D02">
        <w:tc>
          <w:tcPr>
            <w:tcW w:w="1169" w:type="pct"/>
            <w:vMerge w:val="restart"/>
            <w:vAlign w:val="center"/>
          </w:tcPr>
          <w:p w:rsidR="008C02C2" w:rsidRPr="00AE6ECC" w:rsidRDefault="008C02C2" w:rsidP="00E31D02">
            <w:r w:rsidRPr="00AE6ECC">
              <w:t>Smoking status</w:t>
            </w:r>
          </w:p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Never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25.8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574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27.3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33/121)</w:t>
            </w:r>
          </w:p>
        </w:tc>
        <w:tc>
          <w:tcPr>
            <w:tcW w:w="954" w:type="pct"/>
            <w:vMerge w:val="restart"/>
            <w:vAlign w:val="center"/>
          </w:tcPr>
          <w:p w:rsidR="008C02C2" w:rsidRPr="00AE6ECC" w:rsidRDefault="008C02C2" w:rsidP="00E31D02">
            <w:pPr>
              <w:jc w:val="center"/>
            </w:pPr>
            <w:r>
              <w:t>0.867</w:t>
            </w: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Past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46.3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1030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43.8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53/121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>
            <w:pPr>
              <w:jc w:val="center"/>
            </w:pP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Current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28.0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623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28.9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35/121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>
            <w:pPr>
              <w:jc w:val="center"/>
            </w:pPr>
          </w:p>
        </w:tc>
      </w:tr>
      <w:tr w:rsidR="008C02C2" w:rsidRPr="00AE6ECC" w:rsidTr="00E31D02">
        <w:tc>
          <w:tcPr>
            <w:tcW w:w="1169" w:type="pct"/>
            <w:vMerge w:val="restart"/>
            <w:vAlign w:val="center"/>
          </w:tcPr>
          <w:p w:rsidR="008C02C2" w:rsidRPr="00AE6ECC" w:rsidRDefault="008C02C2" w:rsidP="00E31D02">
            <w:r w:rsidRPr="00AE6ECC">
              <w:t>Rutherford</w:t>
            </w:r>
          </w:p>
        </w:tc>
        <w:tc>
          <w:tcPr>
            <w:tcW w:w="963" w:type="pct"/>
            <w:vAlign w:val="center"/>
          </w:tcPr>
          <w:p w:rsidR="008C02C2" w:rsidRPr="00AE6ECC" w:rsidRDefault="008C02C2" w:rsidP="00E31D02">
            <w:proofErr w:type="spellStart"/>
            <w:r w:rsidRPr="00AE6ECC">
              <w:t>Claudicant</w:t>
            </w:r>
            <w:proofErr w:type="spellEnd"/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85.4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1902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81.8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54/66)</w:t>
            </w:r>
          </w:p>
        </w:tc>
        <w:tc>
          <w:tcPr>
            <w:tcW w:w="954" w:type="pct"/>
            <w:vMerge w:val="restart"/>
            <w:vAlign w:val="center"/>
          </w:tcPr>
          <w:p w:rsidR="008C02C2" w:rsidRPr="00AE6ECC" w:rsidRDefault="008C02C2" w:rsidP="00E31D02">
            <w:pPr>
              <w:jc w:val="center"/>
            </w:pPr>
            <w:r>
              <w:t>0.417</w:t>
            </w: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CLI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14.6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325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18.2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12/66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>
            <w:pPr>
              <w:jc w:val="center"/>
            </w:pPr>
          </w:p>
        </w:tc>
      </w:tr>
      <w:tr w:rsidR="008C02C2" w:rsidRPr="00AE6ECC" w:rsidTr="00E31D02">
        <w:tc>
          <w:tcPr>
            <w:tcW w:w="1169" w:type="pct"/>
            <w:vMerge w:val="restart"/>
            <w:vAlign w:val="center"/>
          </w:tcPr>
          <w:p w:rsidR="008C02C2" w:rsidRPr="00AE6ECC" w:rsidRDefault="008C02C2" w:rsidP="00E31D02">
            <w:r w:rsidRPr="00AE6ECC">
              <w:t>Lesion length</w:t>
            </w:r>
          </w:p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 xml:space="preserve">&lt;50 </w:t>
            </w:r>
            <w:r>
              <w:t>m</w:t>
            </w:r>
            <w:r w:rsidRPr="00AE6ECC">
              <w:t>m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25.8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574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23.8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31/130)</w:t>
            </w:r>
          </w:p>
        </w:tc>
        <w:tc>
          <w:tcPr>
            <w:tcW w:w="954" w:type="pct"/>
            <w:vMerge w:val="restart"/>
            <w:vAlign w:val="center"/>
          </w:tcPr>
          <w:p w:rsidR="008C02C2" w:rsidRPr="00AE6ECC" w:rsidRDefault="008C02C2" w:rsidP="00E31D02">
            <w:pPr>
              <w:jc w:val="center"/>
            </w:pPr>
            <w:r>
              <w:t>0.121</w:t>
            </w: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 xml:space="preserve">50-99 </w:t>
            </w:r>
            <w:r>
              <w:t>m</w:t>
            </w:r>
            <w:r w:rsidRPr="00AE6ECC">
              <w:t>m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27.3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607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17.7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23/130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>
            <w:pPr>
              <w:jc w:val="center"/>
            </w:pP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 xml:space="preserve">100-149 </w:t>
            </w:r>
            <w:r>
              <w:t>m</w:t>
            </w:r>
            <w:r w:rsidRPr="00AE6ECC">
              <w:t>m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17.9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399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19.2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25/130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>
            <w:pPr>
              <w:jc w:val="center"/>
            </w:pP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 xml:space="preserve">150-199 </w:t>
            </w:r>
            <w:r>
              <w:t>m</w:t>
            </w:r>
            <w:r w:rsidRPr="00AE6ECC">
              <w:t>m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7.6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169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10.8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14/130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>
            <w:pPr>
              <w:jc w:val="center"/>
            </w:pP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 xml:space="preserve">200-249 </w:t>
            </w:r>
            <w:r>
              <w:t>m</w:t>
            </w:r>
            <w:r w:rsidRPr="00AE6ECC">
              <w:t>m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9.9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220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12.3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16/130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>
            <w:pPr>
              <w:jc w:val="center"/>
            </w:pP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 xml:space="preserve">250-299 </w:t>
            </w:r>
            <w:r>
              <w:t>m</w:t>
            </w:r>
            <w:r w:rsidRPr="00AE6ECC">
              <w:t>m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6.7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149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7.7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10/130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>
            <w:pPr>
              <w:jc w:val="center"/>
            </w:pP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&gt;30</w:t>
            </w:r>
            <w:r>
              <w:t>0</w:t>
            </w:r>
            <w:r w:rsidRPr="00AE6ECC">
              <w:t xml:space="preserve"> </w:t>
            </w:r>
            <w:r>
              <w:t>m</w:t>
            </w:r>
            <w:r w:rsidRPr="00AE6ECC">
              <w:t>m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4.9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109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8.5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11/130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>
            <w:pPr>
              <w:jc w:val="center"/>
            </w:pPr>
          </w:p>
        </w:tc>
      </w:tr>
      <w:tr w:rsidR="008C02C2" w:rsidRPr="00AE6ECC" w:rsidTr="00E31D02">
        <w:tc>
          <w:tcPr>
            <w:tcW w:w="1169" w:type="pct"/>
            <w:vMerge w:val="restart"/>
            <w:vAlign w:val="center"/>
          </w:tcPr>
          <w:p w:rsidR="008C02C2" w:rsidRPr="00AE6ECC" w:rsidRDefault="008C02C2" w:rsidP="00E31D02">
            <w:r w:rsidRPr="00AE6ECC">
              <w:t>RVD</w:t>
            </w:r>
          </w:p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&lt;5 mm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28.3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630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15.8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22/139)</w:t>
            </w:r>
          </w:p>
        </w:tc>
        <w:tc>
          <w:tcPr>
            <w:tcW w:w="954" w:type="pct"/>
            <w:vMerge w:val="restart"/>
            <w:vAlign w:val="center"/>
          </w:tcPr>
          <w:p w:rsidR="008C02C2" w:rsidRPr="00AE6ECC" w:rsidRDefault="008C02C2" w:rsidP="00E31D02">
            <w:pPr>
              <w:jc w:val="center"/>
            </w:pPr>
            <w:r>
              <w:t>0.001*</w:t>
            </w: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≥5 mm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71.7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1597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84.2%</w:t>
            </w:r>
          </w:p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(117/139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>
            <w:pPr>
              <w:jc w:val="center"/>
            </w:pPr>
          </w:p>
        </w:tc>
      </w:tr>
      <w:tr w:rsidR="008C02C2" w:rsidRPr="00AE6ECC" w:rsidTr="00E31D02">
        <w:tc>
          <w:tcPr>
            <w:tcW w:w="2132" w:type="pct"/>
            <w:gridSpan w:val="2"/>
            <w:vAlign w:val="center"/>
          </w:tcPr>
          <w:p w:rsidR="008C02C2" w:rsidRPr="00AE6ECC" w:rsidRDefault="008C02C2" w:rsidP="00E31D02">
            <w:r w:rsidRPr="00AE6ECC">
              <w:t>Popliteal involvement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7.8%</w:t>
            </w:r>
          </w:p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(173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6.1%</w:t>
            </w:r>
          </w:p>
          <w:p w:rsidR="008C02C2" w:rsidRPr="00AE3338" w:rsidRDefault="008C02C2" w:rsidP="00E31D02">
            <w:pPr>
              <w:jc w:val="center"/>
            </w:pPr>
            <w:r w:rsidRPr="00AE3338">
              <w:t>(9/147)</w:t>
            </w:r>
          </w:p>
        </w:tc>
        <w:tc>
          <w:tcPr>
            <w:tcW w:w="954" w:type="pct"/>
            <w:vAlign w:val="center"/>
          </w:tcPr>
          <w:p w:rsidR="008C02C2" w:rsidRPr="00AE6ECC" w:rsidRDefault="008C02C2" w:rsidP="00E31D02">
            <w:pPr>
              <w:jc w:val="center"/>
            </w:pPr>
            <w:r>
              <w:t>0.468</w:t>
            </w:r>
          </w:p>
        </w:tc>
      </w:tr>
      <w:tr w:rsidR="008C02C2" w:rsidRPr="00AE6ECC" w:rsidTr="00E31D02">
        <w:tc>
          <w:tcPr>
            <w:tcW w:w="2132" w:type="pct"/>
            <w:gridSpan w:val="2"/>
            <w:vAlign w:val="center"/>
          </w:tcPr>
          <w:p w:rsidR="008C02C2" w:rsidRPr="00AE6ECC" w:rsidRDefault="008C02C2" w:rsidP="00E31D02">
            <w:r w:rsidRPr="00AE6ECC">
              <w:t>Total occlusion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42.1%</w:t>
            </w:r>
          </w:p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lastRenderedPageBreak/>
              <w:t>(937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lastRenderedPageBreak/>
              <w:t>43.4%</w:t>
            </w:r>
          </w:p>
          <w:p w:rsidR="008C02C2" w:rsidRPr="00AE3338" w:rsidRDefault="008C02C2" w:rsidP="00E31D02">
            <w:pPr>
              <w:jc w:val="center"/>
            </w:pPr>
            <w:r w:rsidRPr="00AE3338">
              <w:lastRenderedPageBreak/>
              <w:t>(63/145)</w:t>
            </w:r>
          </w:p>
        </w:tc>
        <w:tc>
          <w:tcPr>
            <w:tcW w:w="954" w:type="pct"/>
            <w:vAlign w:val="center"/>
          </w:tcPr>
          <w:p w:rsidR="008C02C2" w:rsidRPr="00AE6ECC" w:rsidRDefault="008C02C2" w:rsidP="00E31D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0.745</w:t>
            </w:r>
          </w:p>
        </w:tc>
      </w:tr>
      <w:tr w:rsidR="008C02C2" w:rsidRPr="00AE6ECC" w:rsidTr="00E31D02">
        <w:tc>
          <w:tcPr>
            <w:tcW w:w="1169" w:type="pct"/>
            <w:vMerge w:val="restart"/>
            <w:vAlign w:val="center"/>
          </w:tcPr>
          <w:p w:rsidR="008C02C2" w:rsidRPr="00AE6ECC" w:rsidRDefault="008C02C2" w:rsidP="00E31D02">
            <w:r w:rsidRPr="00AE6ECC">
              <w:lastRenderedPageBreak/>
              <w:t>Calcification</w:t>
            </w:r>
          </w:p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None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23.3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519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28.8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42/146)</w:t>
            </w:r>
          </w:p>
        </w:tc>
        <w:tc>
          <w:tcPr>
            <w:tcW w:w="954" w:type="pct"/>
            <w:vMerge w:val="restart"/>
            <w:vAlign w:val="center"/>
          </w:tcPr>
          <w:p w:rsidR="008C02C2" w:rsidRPr="00AE6ECC" w:rsidRDefault="008C02C2" w:rsidP="00E31D02">
            <w:pPr>
              <w:jc w:val="center"/>
            </w:pPr>
            <w:r>
              <w:t>0.293</w:t>
            </w: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Mild/moderate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59.0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1314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56.2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82/146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>
            <w:pPr>
              <w:jc w:val="center"/>
            </w:pP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Severe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17.7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394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15.1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22/146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>
            <w:pPr>
              <w:jc w:val="center"/>
            </w:pPr>
          </w:p>
        </w:tc>
      </w:tr>
      <w:tr w:rsidR="008C02C2" w:rsidRPr="00AE6ECC" w:rsidTr="00E31D02">
        <w:tc>
          <w:tcPr>
            <w:tcW w:w="2132" w:type="pct"/>
            <w:gridSpan w:val="2"/>
            <w:vAlign w:val="center"/>
          </w:tcPr>
          <w:p w:rsidR="008C02C2" w:rsidRPr="00AE6ECC" w:rsidRDefault="008C02C2" w:rsidP="00E31D02">
            <w:r w:rsidRPr="00AE6ECC">
              <w:t>Prior interventions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21.0%</w:t>
            </w:r>
          </w:p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(467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  <w:rPr>
                <w:color w:val="000000"/>
              </w:rPr>
            </w:pPr>
            <w:r w:rsidRPr="00AE3338">
              <w:rPr>
                <w:color w:val="000000"/>
              </w:rPr>
              <w:t>18.4%</w:t>
            </w:r>
          </w:p>
          <w:p w:rsidR="008C02C2" w:rsidRPr="00AE3338" w:rsidRDefault="008C02C2" w:rsidP="00E31D02">
            <w:pPr>
              <w:jc w:val="center"/>
            </w:pPr>
            <w:r w:rsidRPr="00AE3338">
              <w:t>(27/147)</w:t>
            </w:r>
          </w:p>
        </w:tc>
        <w:tc>
          <w:tcPr>
            <w:tcW w:w="954" w:type="pct"/>
            <w:vAlign w:val="center"/>
          </w:tcPr>
          <w:p w:rsidR="008C02C2" w:rsidRPr="00AE6ECC" w:rsidRDefault="008C02C2" w:rsidP="00E31D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2</w:t>
            </w:r>
          </w:p>
        </w:tc>
      </w:tr>
      <w:tr w:rsidR="008C02C2" w:rsidRPr="00AE6ECC" w:rsidTr="00E31D02">
        <w:tc>
          <w:tcPr>
            <w:tcW w:w="1169" w:type="pct"/>
            <w:vMerge w:val="restart"/>
            <w:vAlign w:val="center"/>
          </w:tcPr>
          <w:p w:rsidR="008C02C2" w:rsidRPr="00AE6ECC" w:rsidRDefault="008C02C2" w:rsidP="00E31D02">
            <w:r w:rsidRPr="00AE6ECC">
              <w:t>Number of runoff vessels</w:t>
            </w:r>
          </w:p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0-1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28.6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638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31.1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41/132)</w:t>
            </w:r>
          </w:p>
        </w:tc>
        <w:tc>
          <w:tcPr>
            <w:tcW w:w="954" w:type="pct"/>
            <w:vMerge w:val="restart"/>
            <w:vAlign w:val="center"/>
          </w:tcPr>
          <w:p w:rsidR="008C02C2" w:rsidRPr="00AE6ECC" w:rsidRDefault="008C02C2" w:rsidP="00E31D02">
            <w:pPr>
              <w:jc w:val="center"/>
            </w:pPr>
            <w:r>
              <w:t>0.552</w:t>
            </w:r>
          </w:p>
        </w:tc>
      </w:tr>
      <w:tr w:rsidR="008C02C2" w:rsidRPr="00AE6ECC" w:rsidTr="00E31D02">
        <w:tc>
          <w:tcPr>
            <w:tcW w:w="1169" w:type="pct"/>
            <w:vMerge/>
            <w:vAlign w:val="center"/>
          </w:tcPr>
          <w:p w:rsidR="008C02C2" w:rsidRPr="00AE6ECC" w:rsidRDefault="008C02C2" w:rsidP="00E31D02"/>
        </w:tc>
        <w:tc>
          <w:tcPr>
            <w:tcW w:w="963" w:type="pct"/>
            <w:vAlign w:val="center"/>
          </w:tcPr>
          <w:p w:rsidR="008C02C2" w:rsidRPr="00AE6ECC" w:rsidRDefault="008C02C2" w:rsidP="00E31D02">
            <w:r w:rsidRPr="00AE6ECC">
              <w:t>&gt;2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71.4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1589/2227)</w:t>
            </w:r>
          </w:p>
        </w:tc>
        <w:tc>
          <w:tcPr>
            <w:tcW w:w="957" w:type="pct"/>
            <w:vAlign w:val="center"/>
          </w:tcPr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68.9%</w:t>
            </w:r>
          </w:p>
          <w:p w:rsidR="008C02C2" w:rsidRPr="00AE3338" w:rsidRDefault="008C02C2" w:rsidP="00E31D02">
            <w:pPr>
              <w:jc w:val="center"/>
            </w:pPr>
            <w:r w:rsidRPr="00AE3338">
              <w:rPr>
                <w:color w:val="000000"/>
              </w:rPr>
              <w:t>(91/132)</w:t>
            </w:r>
          </w:p>
        </w:tc>
        <w:tc>
          <w:tcPr>
            <w:tcW w:w="954" w:type="pct"/>
            <w:vMerge/>
            <w:vAlign w:val="center"/>
          </w:tcPr>
          <w:p w:rsidR="008C02C2" w:rsidRPr="00AE6ECC" w:rsidRDefault="008C02C2" w:rsidP="00E31D02"/>
        </w:tc>
      </w:tr>
    </w:tbl>
    <w:p w:rsidR="008C02C2" w:rsidRPr="00251A7B" w:rsidRDefault="008C02C2" w:rsidP="008C02C2">
      <w:pPr>
        <w:spacing w:after="0" w:line="240" w:lineRule="auto"/>
        <w:contextualSpacing/>
        <w:rPr>
          <w:sz w:val="20"/>
          <w:szCs w:val="20"/>
        </w:rPr>
      </w:pPr>
      <w:r w:rsidRPr="00251A7B">
        <w:rPr>
          <w:sz w:val="20"/>
          <w:szCs w:val="20"/>
        </w:rPr>
        <w:t>CLI, critical limb ischemia; RVD, reference vessel diameter</w:t>
      </w:r>
    </w:p>
    <w:p w:rsidR="008C02C2" w:rsidRPr="00464DA2" w:rsidRDefault="008C02C2" w:rsidP="008C02C2">
      <w:pPr>
        <w:spacing w:after="0" w:line="240" w:lineRule="auto"/>
        <w:rPr>
          <w:sz w:val="20"/>
          <w:szCs w:val="20"/>
        </w:rPr>
      </w:pPr>
      <w:r w:rsidRPr="00464DA2">
        <w:rPr>
          <w:sz w:val="20"/>
          <w:szCs w:val="20"/>
          <w:vertAlign w:val="superscript"/>
        </w:rPr>
        <w:t>a</w:t>
      </w:r>
      <w:r w:rsidRPr="00464DA2">
        <w:rPr>
          <w:sz w:val="20"/>
          <w:szCs w:val="20"/>
        </w:rPr>
        <w:t xml:space="preserve"> Best available data was used since a core lab was not utilized in all studies</w:t>
      </w:r>
    </w:p>
    <w:p w:rsidR="008C02C2" w:rsidRPr="00251A7B" w:rsidRDefault="008C02C2" w:rsidP="008C02C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251A7B">
        <w:rPr>
          <w:sz w:val="20"/>
          <w:szCs w:val="20"/>
        </w:rPr>
        <w:t xml:space="preserve"> The status for renal disease was collected as yes/no for all studies except the China study where it was collected as “chronic renal failure” (n=0), “dialysis” (n=0) or “other renal disease” (n=10). The sum of these three measured were considered for renal disease status for the China study.</w:t>
      </w:r>
    </w:p>
    <w:p w:rsidR="008C02C2" w:rsidRPr="00AB0A20" w:rsidRDefault="008C02C2" w:rsidP="008C02C2">
      <w:pPr>
        <w:spacing w:after="0" w:line="240" w:lineRule="auto"/>
        <w:rPr>
          <w:b/>
          <w:bCs/>
        </w:rPr>
      </w:pPr>
      <w:r w:rsidRPr="00251A7B">
        <w:rPr>
          <w:sz w:val="20"/>
          <w:szCs w:val="20"/>
        </w:rPr>
        <w:t>* Statistically significant, p&lt;0.05</w:t>
      </w:r>
      <w:r>
        <w:br w:type="page"/>
      </w:r>
    </w:p>
    <w:sectPr w:rsidR="008C02C2" w:rsidRPr="00AB0A20" w:rsidSect="00D746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C02C2"/>
    <w:rsid w:val="00096DA6"/>
    <w:rsid w:val="000A558C"/>
    <w:rsid w:val="000E33EB"/>
    <w:rsid w:val="000E4D17"/>
    <w:rsid w:val="00104E81"/>
    <w:rsid w:val="00281E29"/>
    <w:rsid w:val="002849E6"/>
    <w:rsid w:val="00387BD0"/>
    <w:rsid w:val="00396DC1"/>
    <w:rsid w:val="003D3BD9"/>
    <w:rsid w:val="00490EFB"/>
    <w:rsid w:val="00512AEF"/>
    <w:rsid w:val="00530D13"/>
    <w:rsid w:val="005E1088"/>
    <w:rsid w:val="00622BFE"/>
    <w:rsid w:val="00682918"/>
    <w:rsid w:val="006E148B"/>
    <w:rsid w:val="00723ECE"/>
    <w:rsid w:val="008327BA"/>
    <w:rsid w:val="00863CA3"/>
    <w:rsid w:val="008B5B20"/>
    <w:rsid w:val="008C02C2"/>
    <w:rsid w:val="00926B02"/>
    <w:rsid w:val="009B0774"/>
    <w:rsid w:val="009C431C"/>
    <w:rsid w:val="00AA49C7"/>
    <w:rsid w:val="00BA5D61"/>
    <w:rsid w:val="00BF7402"/>
    <w:rsid w:val="00C01C4B"/>
    <w:rsid w:val="00C036F1"/>
    <w:rsid w:val="00C16570"/>
    <w:rsid w:val="00C85CC2"/>
    <w:rsid w:val="00CC31EF"/>
    <w:rsid w:val="00D154B6"/>
    <w:rsid w:val="00D66C8F"/>
    <w:rsid w:val="00D7461D"/>
    <w:rsid w:val="00DC0E1D"/>
    <w:rsid w:val="00DC2D5F"/>
    <w:rsid w:val="00DC2F61"/>
    <w:rsid w:val="00E16CD5"/>
    <w:rsid w:val="00EC5C24"/>
    <w:rsid w:val="00EF00EC"/>
    <w:rsid w:val="00F207B2"/>
    <w:rsid w:val="00F25CA1"/>
    <w:rsid w:val="00F758E6"/>
    <w:rsid w:val="00FB3C77"/>
    <w:rsid w:val="00FD0F20"/>
    <w:rsid w:val="00FF70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6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2C2"/>
    <w:pPr>
      <w:spacing w:after="0" w:line="240" w:lineRule="auto"/>
    </w:pPr>
    <w:rPr>
      <w:rFonts w:ascii="Times New Roman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 Raj G.</dc:creator>
  <cp:keywords/>
  <dc:description/>
  <cp:lastModifiedBy>0011875</cp:lastModifiedBy>
  <cp:revision>2</cp:revision>
  <dcterms:created xsi:type="dcterms:W3CDTF">2020-09-11T01:23:00Z</dcterms:created>
  <dcterms:modified xsi:type="dcterms:W3CDTF">2020-09-12T12:20:00Z</dcterms:modified>
</cp:coreProperties>
</file>